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EF" w:rsidRDefault="00B80E1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12510</wp:posOffset>
                </wp:positionH>
                <wp:positionV relativeFrom="paragraph">
                  <wp:posOffset>59055</wp:posOffset>
                </wp:positionV>
                <wp:extent cx="7897091" cy="7398327"/>
                <wp:effectExtent l="0" t="0" r="889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7091" cy="73983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2300" w:type="dxa"/>
                              <w:tblInd w:w="11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43"/>
                              <w:gridCol w:w="1822"/>
                              <w:gridCol w:w="2679"/>
                              <w:gridCol w:w="1543"/>
                              <w:gridCol w:w="1822"/>
                              <w:gridCol w:w="2981"/>
                            </w:tblGrid>
                            <w:tr w:rsidR="00B80E1B" w:rsidRPr="00B80E1B" w:rsidTr="00B80E1B">
                              <w:trPr>
                                <w:trHeight w:val="330"/>
                              </w:trPr>
                              <w:tc>
                                <w:tcPr>
                                  <w:tcW w:w="12300" w:type="dxa"/>
                                  <w:gridSpan w:val="6"/>
                                  <w:tcBorders>
                                    <w:top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943609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5</w:t>
                                  </w:r>
                                  <w:r w:rsidR="00B80E1B"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Table. Conditions for PCR amplification of insect genes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31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equence Nam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equence Nam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CTCCCACCATCATACATTT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ATCACTCCCAAATACGAACT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AAGTTCTCGAACGAATCT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CATGCACATCTCTTGGA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GAGTGAAGATGAATGTTTG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ACCTTCTTACCATGCTGA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AAGAAGTTTGTTGGTGGT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TGTTTGTGAAACTGCGA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ATCACTATTTCTCCTCC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CGAAACCGAAAATGAAGA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GCACAACCATTAGAAT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oqs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AATTGTGACACTTTGAT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ATTCAATCCGGAAGCTT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CTGTTAACTTCGTAGCTCCTT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TGTAGCGTACTCTGAGC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CACACATTCGATCTCTGA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GAGCTGAAGATACTCACG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AAACAGTGTGAATTAGATGCTG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TTCGAGTTGAATAGTGG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GGACACTCTAATAATAAATCCT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GATGAACAAGACGATTG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TGAAAGTGGAACTCATGAA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1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CTTTGTCTCCAACCCCT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ACAAACACATGGGCAGTTA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GTTGTAAAAGAAGAAGACGT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TCTCGCCAGTCTTGTTAC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TGAGGTAAATCGGGAAAT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AATGGTTCGCTTTGAGA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CAGCTATAATGGATACACC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CATGAAGGAAGACCCATAA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ATAACGCTCGTCGAAAT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GATGCTGACACGAAACA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ACAGTTGAATCTGCTATTC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AGAGTCTGCAATGTTACAAGA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r-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GTCTTGAACTTCATTTC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1-RC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TCTCTCTTTCCCGATCAG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asha-R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AAGAAGCAACCCACGTAT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GGTTTTTCAGTTTCTAGCG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asha-RA 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GGTAGTTTTGGCACAAAAT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TGTCCATATTTCTGTCACCA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asha-R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ACCACTTCGAGGTGCTA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ATGAGTCTACTTGTAAAGAGGAAC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asha-RA 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GCTGTTCTCGCAGTAGTC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TAAGGGGATCTGCTGTCT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asha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CATCGTTTCCTGATGGAAC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ACAAAGGCAAGAACATGCT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300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asha 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TTCCAATGAAGCTTTCGCA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GSB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o2-RB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GTCGAGGAGGTCCCTGTTGT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315"/>
                              </w:trPr>
                              <w:tc>
                                <w:tcPr>
                                  <w:tcW w:w="5991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PCR Conditions - FAW R2D2</w:t>
                                  </w:r>
                                </w:p>
                              </w:tc>
                              <w:tc>
                                <w:tcPr>
                                  <w:tcW w:w="6309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PCR Conditions - all others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emp (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 (min:sec)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emp (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 (min:sec)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5991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latinum PCR SuperMix High Fidelity</w:t>
                                  </w:r>
                                </w:p>
                              </w:tc>
                              <w:tc>
                                <w:tcPr>
                                  <w:tcW w:w="6309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husion High Fidelity PCR Master Mix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Incubation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:0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Incubation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30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Denatur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3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Denatur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05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nneal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3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nneal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30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Exten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:0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Exten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0:10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5991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peat cycle from 2 x39 (total 40 cycles)</w:t>
                                  </w:r>
                                </w:p>
                              </w:tc>
                              <w:tc>
                                <w:tcPr>
                                  <w:tcW w:w="6309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peat cycle from 2 x30 (total 31 cycles)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285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inal Elongation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:0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inal Elongation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:00</w:t>
                                  </w:r>
                                </w:p>
                              </w:tc>
                            </w:tr>
                            <w:tr w:rsidR="00B80E1B" w:rsidRPr="00B80E1B" w:rsidTr="00B80E1B">
                              <w:trPr>
                                <w:trHeight w:val="300"/>
                              </w:trPr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Cool &amp; Hol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2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old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Cool &amp; Hol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B80E1B" w:rsidRPr="00B80E1B" w:rsidRDefault="00B80E1B" w:rsidP="00B80E1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0E1B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old</w:t>
                                  </w:r>
                                </w:p>
                              </w:tc>
                            </w:tr>
                          </w:tbl>
                          <w:p w:rsidR="00B80E1B" w:rsidRDefault="00B80E1B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pt;margin-top:4.65pt;width:621.8pt;height:582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" filled="f" stroked="f" strokeweight=".5pt">
                <v:textbox inset="0,0,0,0">
                  <w:txbxContent>
                    <w:tbl>
                      <w:tblPr>
                        <w:tblW w:w="12300" w:type="dxa"/>
                        <w:tblInd w:w="118" w:type="dxa"/>
                        <w:tblLook w:val="04A0" w:firstRow="1" w:lastRow="0" w:firstColumn="1" w:lastColumn="0" w:noHBand="0" w:noVBand="1"/>
                      </w:tblPr>
                      <w:tblGrid>
                        <w:gridCol w:w="1543"/>
                        <w:gridCol w:w="1822"/>
                        <w:gridCol w:w="2679"/>
                        <w:gridCol w:w="1543"/>
                        <w:gridCol w:w="1822"/>
                        <w:gridCol w:w="2981"/>
                      </w:tblGrid>
                      <w:tr w:rsidR="00B80E1B" w:rsidRPr="00B80E1B" w:rsidTr="00B80E1B">
                        <w:trPr>
                          <w:trHeight w:val="330"/>
                        </w:trPr>
                        <w:tc>
                          <w:tcPr>
                            <w:tcW w:w="12300" w:type="dxa"/>
                            <w:gridSpan w:val="6"/>
                            <w:tcBorders>
                              <w:top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943609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5</w:t>
                            </w:r>
                            <w:r w:rsidR="00B80E1B"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Table. Conditions for PCR amplification of insect genes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31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equence Nam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equence Nam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equence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CTCCCACCATCATACATTT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ATCACTCCCAAATACGAACT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GAAGTTCTCGAACGAATCT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CATGCACATCTCTTGGA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GAGTGAAGATGAATGTTTG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ACCTTCTTACCATGCTGA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AAGAAGTTTGTTGGTGGT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TGTTTGTGAAACTGCGA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ATCACTATTTCTCCTCC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CGAAACCGAAAATGAAGA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ro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GGCACAACCATTAGAAT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loqs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GAATTGTGACACTTTGAT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ATTCAATCCGGAAGCTT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CTGTTAACTTCGTAGCTCCTT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TGTAGCGTACTCTGAGC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GCACACATTCGATCTCTGA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GAGCTGAAGATACTCACG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AAACAGTGTGAATTAGATGCTG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TTCGAGTTGAATAGTGG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GGACACTCTAATAATAAATCCT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TGATGAACAAGACGATTG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GTGAAAGTGGAACTCATGAA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1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CTTTGTCTCCAACCCCT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r2d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ACAAACACATGGGCAGTTA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GTTGTAAAAGAAGAAGACGT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TCTCGCCAGTCTTGTTAC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TGAGGTAAATCGGGAAAT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AATGGTTCGCTTTGAGA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CAGCTATAATGGATACACC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CATGAAGGAAGACCCATAA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ATAACGCTCGTCGAAAT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GATGCTGACACGAAACA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GACAGTTGAATCTGCTATTC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AGAGTCTGCAATGTTACAAGA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cr-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GTCTTGAACTTCATTTC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1-RC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TCTCTCTTTCCCGATCAG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asha-R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GAAGAAGCAACCCACGTAT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GGTTTTTCAGTTTCTAGCG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sha-RA 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GGTAGTTTTGGCACAAAAT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TGTCCATATTTCTGTCACCA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asha-R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ACCACTTCGAGGTGCTA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ATGAGTCTACTTGTAAAGAGGAAC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sha-RA 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GGCTGTTCTCGCAGTAGTC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TAAGGGGATCTGCTGTCT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asha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CATCGTTTCCTGATGGAAC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AACAAAGGCAAGAACATGCT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300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sha 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TTTCCAATGAAGCTTTCGCA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GSB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go2-RB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</w:rPr>
                              <w:t>GTCGAGGAGGTCCCTGTTGT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315"/>
                        </w:trPr>
                        <w:tc>
                          <w:tcPr>
                            <w:tcW w:w="5991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PCR Conditions - FAW R2D2</w:t>
                            </w:r>
                          </w:p>
                        </w:tc>
                        <w:tc>
                          <w:tcPr>
                            <w:tcW w:w="6309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PCR Conditions - all others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Temp (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Time (min:sec)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Temp (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Time (min:sec)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5991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latinum PCR SuperMix High Fidelity</w:t>
                            </w:r>
                          </w:p>
                        </w:tc>
                        <w:tc>
                          <w:tcPr>
                            <w:tcW w:w="6309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husion High Fidelity PCR Master Mix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Incubation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:0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Incubation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30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Denature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3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Denature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05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nneal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3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nneal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30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Extend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:0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Extend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0:10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5991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peat cycle from 2 x39 (total 40 cycles)</w:t>
                            </w:r>
                          </w:p>
                        </w:tc>
                        <w:tc>
                          <w:tcPr>
                            <w:tcW w:w="6309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peat cycle from 2 x30 (total 31 cycles)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285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inal Elongation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:0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inal Elongation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:00</w:t>
                            </w:r>
                          </w:p>
                        </w:tc>
                      </w:tr>
                      <w:tr w:rsidR="00B80E1B" w:rsidRPr="00B80E1B" w:rsidTr="00B80E1B">
                        <w:trPr>
                          <w:trHeight w:val="300"/>
                        </w:trPr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Cool &amp; Hold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2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old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Cool &amp; Hold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44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B80E1B" w:rsidRPr="00B80E1B" w:rsidRDefault="00B80E1B" w:rsidP="00B80E1B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B80E1B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old</w:t>
                            </w:r>
                          </w:p>
                        </w:tc>
                      </w:tr>
                    </w:tbl>
                    <w:p w:rsidR="00B80E1B" w:rsidRDefault="00B80E1B"/>
                  </w:txbxContent>
                </v:textbox>
              </v:shape>
            </w:pict>
          </mc:Fallback>
        </mc:AlternateContent>
      </w:r>
    </w:p>
    <w:sectPr w:rsidR="006703EF" w:rsidSect="00B80E1B">
      <w:pgSz w:w="12528" w:h="11880" w:orient="landscape" w:code="1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1B"/>
    <w:rsid w:val="00080449"/>
    <w:rsid w:val="000D477B"/>
    <w:rsid w:val="001E7D34"/>
    <w:rsid w:val="00605A9A"/>
    <w:rsid w:val="008068CD"/>
    <w:rsid w:val="00943609"/>
    <w:rsid w:val="00AF3BFA"/>
    <w:rsid w:val="00B80E1B"/>
    <w:rsid w:val="00E4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0205A-EC8E-492F-9A13-F2844B5B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Vogel</dc:creator>
  <cp:keywords/>
  <dc:description/>
  <cp:lastModifiedBy>Davis-Vogel, Courtney</cp:lastModifiedBy>
  <cp:revision>7</cp:revision>
  <dcterms:created xsi:type="dcterms:W3CDTF">2018-02-06T00:11:00Z</dcterms:created>
  <dcterms:modified xsi:type="dcterms:W3CDTF">2018-06-30T23:46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